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EAE" w:rsidRPr="00D940AE" w:rsidRDefault="00DF787E" w:rsidP="00B73959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</w:t>
      </w:r>
      <w:r w:rsidR="00D940AE">
        <w:rPr>
          <w:rFonts w:asciiTheme="majorBidi" w:hAnsiTheme="majorBidi" w:cstheme="majorBidi"/>
          <w:b/>
          <w:bCs/>
        </w:rPr>
        <w:t xml:space="preserve"> S8</w:t>
      </w:r>
      <w:r w:rsidR="00B73959">
        <w:rPr>
          <w:rFonts w:asciiTheme="majorBidi" w:hAnsiTheme="majorBidi" w:cstheme="majorBidi"/>
          <w:b/>
          <w:bCs/>
        </w:rPr>
        <w:t xml:space="preserve"> </w:t>
      </w:r>
      <w:bookmarkStart w:id="0" w:name="_GoBack"/>
      <w:bookmarkEnd w:id="0"/>
      <w:r w:rsidR="0053579C" w:rsidRPr="00D940AE">
        <w:rPr>
          <w:rFonts w:asciiTheme="majorBidi" w:hAnsiTheme="majorBidi" w:cstheme="majorBidi"/>
        </w:rPr>
        <w:t xml:space="preserve">List </w:t>
      </w:r>
      <w:r w:rsidR="00242BE8" w:rsidRPr="00D940AE">
        <w:rPr>
          <w:rFonts w:asciiTheme="majorBidi" w:hAnsiTheme="majorBidi" w:cstheme="majorBidi"/>
        </w:rPr>
        <w:t xml:space="preserve">and description </w:t>
      </w:r>
      <w:r w:rsidR="0053579C" w:rsidRPr="00D940AE">
        <w:rPr>
          <w:rFonts w:asciiTheme="majorBidi" w:hAnsiTheme="majorBidi" w:cstheme="majorBidi"/>
        </w:rPr>
        <w:t xml:space="preserve">of the features used for the first and second </w:t>
      </w:r>
      <w:r w:rsidR="00242BE8" w:rsidRPr="00D940AE">
        <w:rPr>
          <w:rFonts w:asciiTheme="majorBidi" w:hAnsiTheme="majorBidi" w:cstheme="majorBidi"/>
        </w:rPr>
        <w:t>machine learning runs</w:t>
      </w:r>
      <w:r w:rsidR="009933C7" w:rsidRPr="00D940AE">
        <w:rPr>
          <w:rFonts w:asciiTheme="majorBidi" w:hAnsiTheme="majorBidi" w:cstheme="majorBidi"/>
        </w:rPr>
        <w:t>.</w:t>
      </w:r>
    </w:p>
    <w:tbl>
      <w:tblPr>
        <w:tblStyle w:val="TableGrid"/>
        <w:bidiVisual/>
        <w:tblW w:w="9215" w:type="dxa"/>
        <w:tblInd w:w="-228" w:type="dxa"/>
        <w:tblLayout w:type="fixed"/>
        <w:tblLook w:val="04A0" w:firstRow="1" w:lastRow="0" w:firstColumn="1" w:lastColumn="0" w:noHBand="0" w:noVBand="1"/>
      </w:tblPr>
      <w:tblGrid>
        <w:gridCol w:w="4814"/>
        <w:gridCol w:w="3550"/>
        <w:gridCol w:w="851"/>
      </w:tblGrid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Feature description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Feature name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index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GC content in the ORF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GC_content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length of the gene product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protein_length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Given a vector of the average amino acids profile of the known effector, and a similar vector for the non-effectors, it computes the difference between the Euclidean distance from the average aa profile of the known effectors, and the Euclidean distance from the average aa profile of the non-effectors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similarity_to_the_average_aa_profile_of_effectors_vs_non_effector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A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A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A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A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C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C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C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C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D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D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D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D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E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E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F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F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F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F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G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G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G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G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H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H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I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I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I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I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K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K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K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K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L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L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L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L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M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M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M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M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N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N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P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P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P in</w:t>
            </w:r>
            <w:r w:rsidR="00242BE8" w:rsidRPr="00946024">
              <w:rPr>
                <w:rFonts w:asciiTheme="majorBidi" w:hAnsiTheme="majorBidi" w:cstheme="majorBidi"/>
              </w:rPr>
              <w:t xml:space="preserve"> the first 25 aa of the protein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P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Q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Q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omputes the portion of Q in the first 25 aa of the </w:t>
            </w:r>
            <w:r w:rsidRPr="00946024">
              <w:rPr>
                <w:rFonts w:asciiTheme="majorBidi" w:hAnsiTheme="majorBidi" w:cstheme="majorBidi"/>
              </w:rPr>
              <w:lastRenderedPageBreak/>
              <w:t>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lastRenderedPageBreak/>
              <w:t>Q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lastRenderedPageBreak/>
              <w:t>Computes the portion of R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R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R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R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S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S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T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T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T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T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V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V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V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V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W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W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W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W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Y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Y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Y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Y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average hydrophilicity of the first 25 aa of the protein, using aa index BLAS91010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ydrophilicity_of_N-terminal_region_BLAS910101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omputes the average </w:t>
            </w:r>
            <w:proofErr w:type="spellStart"/>
            <w:r w:rsidRPr="00946024">
              <w:rPr>
                <w:rFonts w:asciiTheme="majorBidi" w:hAnsiTheme="majorBidi" w:cstheme="majorBidi"/>
              </w:rPr>
              <w:t>amphiphilicity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of the first 25 aa of the protein, using aa index MITS02010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amphiphilicity_of_N-terminal_region_MITS020101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average hydrophobicity of the first 25 aa of the protein, using aa index KUHL95010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ydrophobicity_of_N-terminal_region_KUHL950101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average hydrophobicity of the first 25 aa of the protein, using aa index CIDH920105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ydrophobicity_of_N-terminal_region_CIDH920105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A binary feature that checks for the existence of a complete PIP-box in the promoter of the gene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In the 1</w:t>
            </w:r>
            <w:r w:rsidRPr="00946024">
              <w:rPr>
                <w:rFonts w:asciiTheme="majorBidi" w:hAnsiTheme="majorBidi" w:cstheme="majorBidi"/>
                <w:vertAlign w:val="superscript"/>
              </w:rPr>
              <w:t>st</w:t>
            </w:r>
            <w:r w:rsidRPr="00946024">
              <w:rPr>
                <w:rFonts w:asciiTheme="majorBidi" w:hAnsiTheme="majorBidi" w:cstheme="majorBidi"/>
              </w:rPr>
              <w:t xml:space="preserve"> ML: TTCGC-N15-TTCGC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vertAlign w:val="subscript"/>
                <w:rtl/>
              </w:rPr>
            </w:pPr>
            <w:r w:rsidRPr="00946024">
              <w:rPr>
                <w:rFonts w:asciiTheme="majorBidi" w:hAnsiTheme="majorBidi" w:cstheme="majorBidi"/>
              </w:rPr>
              <w:t>In the 2</w:t>
            </w:r>
            <w:r w:rsidRPr="00946024">
              <w:rPr>
                <w:rFonts w:asciiTheme="majorBidi" w:hAnsiTheme="majorBidi" w:cstheme="majorBidi"/>
                <w:vertAlign w:val="superscript"/>
              </w:rPr>
              <w:t>nd</w:t>
            </w:r>
            <w:r w:rsidRPr="00946024">
              <w:rPr>
                <w:rFonts w:asciiTheme="majorBidi" w:hAnsiTheme="majorBidi" w:cstheme="majorBidi"/>
              </w:rPr>
              <w:t xml:space="preserve"> ML: TTCGB-N15-TTCGB, B being any nucleotide except adenine</w:t>
            </w:r>
            <w:r w:rsidR="00242BE8" w:rsidRPr="00946024">
              <w:rPr>
                <w:rFonts w:asciiTheme="majorBidi" w:hAnsiTheme="majorBidi" w:cstheme="majorBidi"/>
                <w:vertAlign w:val="subscript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xistence_of_pip_box_full_upstream_to_AUG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A binary feature that checks for the existence of a PIP-box with up to one mismatch in the promoter of the gene.</w:t>
            </w:r>
          </w:p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The patterns used are like in feature number 48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xistence_of_pip_box_one_mismatch_upstream_to_AUG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A binary feature that checks for the existence of a complete TATA box at -300.</w:t>
            </w:r>
          </w:p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TATAAT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xistence_of_TATA_box_300bp_upstream_to_AUG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a binary feature that checks for the existence of </w:t>
            </w:r>
            <w:proofErr w:type="spellStart"/>
            <w:r w:rsidRPr="00946024">
              <w:rPr>
                <w:rFonts w:asciiTheme="majorBidi" w:hAnsiTheme="majorBidi" w:cstheme="majorBidi"/>
              </w:rPr>
              <w:t>SesYEG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secretion signal in the protein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version 4.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ecYEG_secretion_existence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the D score of 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version 4.1, of the protein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ecYEG_secretion_score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phytopathogen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omology_to_phytopatogens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phytopathogen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umber_of_homologs_in_phytopatogens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mammalian_effector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omology_to_mamalian.eff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mammalian_effector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</w:t>
            </w:r>
            <w:r w:rsidRPr="00946024">
              <w:rPr>
                <w:rFonts w:asciiTheme="majorBidi" w:hAnsiTheme="majorBidi" w:cstheme="majorBidi"/>
              </w:rPr>
              <w:lastRenderedPageBreak/>
              <w:t xml:space="preserve">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lastRenderedPageBreak/>
              <w:t>number_of_homologs_in_mamalian.</w:t>
            </w:r>
            <w:r w:rsidRPr="00946024">
              <w:rPr>
                <w:rFonts w:asciiTheme="majorBidi" w:hAnsiTheme="majorBidi" w:cstheme="majorBidi"/>
              </w:rPr>
              <w:lastRenderedPageBreak/>
              <w:t>eff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lastRenderedPageBreak/>
              <w:t>5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lastRenderedPageBreak/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omology_to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>T3ss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number_of_homologs_in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>T3s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omology_to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>T3ss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number_of_homologs_in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>T3s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the studied strain (other than the gene itself, if is an effector) 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omology_to_studied_strain_effectors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the studied strain (other than the gene itself, if is an effector) 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umber_of_homologs_in_studied_strain_effectors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Xanthomonas other than 85-10 strain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omology_to_Xantho.non8510.eff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Xanthomonas other than 85-10 strain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number_of_homologs_in_Xantho.non8510.eff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genomic distance to the closest T3E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closest_effector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5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5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10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10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15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15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20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20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25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25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7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30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30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</w:tr>
    </w:tbl>
    <w:p w:rsidR="0053579C" w:rsidRPr="00946024" w:rsidRDefault="0053579C" w:rsidP="0053579C">
      <w:pPr>
        <w:bidi w:val="0"/>
        <w:rPr>
          <w:rFonts w:asciiTheme="majorBidi" w:hAnsiTheme="majorBidi" w:cstheme="majorBidi"/>
          <w:u w:val="single"/>
        </w:rPr>
      </w:pPr>
    </w:p>
    <w:sectPr w:rsidR="0053579C" w:rsidRPr="00946024" w:rsidSect="0008094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79C"/>
    <w:rsid w:val="00080942"/>
    <w:rsid w:val="00242BE8"/>
    <w:rsid w:val="00337BF0"/>
    <w:rsid w:val="0053579C"/>
    <w:rsid w:val="00946024"/>
    <w:rsid w:val="009933C7"/>
    <w:rsid w:val="00995A66"/>
    <w:rsid w:val="00B73959"/>
    <w:rsid w:val="00D940AE"/>
    <w:rsid w:val="00DF787E"/>
    <w:rsid w:val="00E3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p10</dc:creator>
  <cp:lastModifiedBy>saulb</cp:lastModifiedBy>
  <cp:revision>6</cp:revision>
  <dcterms:created xsi:type="dcterms:W3CDTF">2019-06-13T11:13:00Z</dcterms:created>
  <dcterms:modified xsi:type="dcterms:W3CDTF">2019-07-10T17:23:00Z</dcterms:modified>
</cp:coreProperties>
</file>